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6D2" w:rsidRDefault="00ED19D0" w:rsidP="00623AAB">
      <w:pPr>
        <w:bidi w:val="0"/>
        <w:spacing w:after="0" w:line="360" w:lineRule="auto"/>
        <w:ind w:right="-58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0836D2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proofErr w:type="gramStart"/>
      <w:r w:rsidR="000836D2" w:rsidRPr="00B74AE7">
        <w:rPr>
          <w:rFonts w:ascii="Times New Roman" w:hAnsi="Times New Roman" w:cs="Times New Roman"/>
          <w:b/>
          <w:bCs/>
          <w:sz w:val="24"/>
          <w:szCs w:val="24"/>
        </w:rPr>
        <w:t>Phenotype and genotype segregation analysis of the F2 population</w:t>
      </w:r>
      <w:r w:rsidR="00B74AE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p w:rsidR="00B74AE7" w:rsidRDefault="00B74AE7" w:rsidP="00B74AE7">
      <w:pPr>
        <w:bidi w:val="0"/>
        <w:spacing w:after="0" w:line="360" w:lineRule="auto"/>
        <w:ind w:right="-58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288"/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09"/>
        <w:gridCol w:w="1418"/>
        <w:gridCol w:w="1417"/>
        <w:gridCol w:w="851"/>
        <w:gridCol w:w="2551"/>
      </w:tblGrid>
      <w:tr w:rsidR="000836D2" w:rsidRPr="00CF5061" w:rsidTr="009E71F7">
        <w:trPr>
          <w:trHeight w:val="738"/>
        </w:trPr>
        <w:tc>
          <w:tcPr>
            <w:tcW w:w="1809" w:type="dxa"/>
            <w:tcBorders>
              <w:bottom w:val="single" w:sz="18" w:space="0" w:color="auto"/>
            </w:tcBorders>
          </w:tcPr>
          <w:p w:rsidR="000836D2" w:rsidRPr="00CF5061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tion</w:t>
            </w:r>
          </w:p>
          <w:p w:rsidR="000836D2" w:rsidRPr="00CF5061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0836D2" w:rsidRPr="00CF5061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0836D2" w:rsidRPr="00CF5061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0836D2" w:rsidRPr="00CF5061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0836D2" w:rsidRPr="009E71F7" w:rsidRDefault="009E71F7" w:rsidP="005A4806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0836D2"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ert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 in both </w:t>
            </w:r>
            <w:r w:rsidR="005A4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 w:rsidRPr="009E71F7">
              <w:rPr>
                <w:rFonts w:ascii="Times New Roman" w:hAnsi="Times New Roman" w:cs="Times New Roman" w:hint="cs"/>
                <w:b/>
                <w:bCs/>
                <w:i/>
                <w:iCs/>
                <w:sz w:val="24"/>
                <w:szCs w:val="24"/>
              </w:rPr>
              <w:t>P</w:t>
            </w:r>
            <w:r w:rsidRPr="009E71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DOX</w:t>
            </w:r>
          </w:p>
        </w:tc>
      </w:tr>
      <w:tr w:rsidR="000836D2" w:rsidRPr="00CF5061" w:rsidTr="009E71F7">
        <w:tc>
          <w:tcPr>
            <w:tcW w:w="1809" w:type="dxa"/>
            <w:vMerge w:val="restart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P"</w:t>
            </w:r>
          </w:p>
        </w:tc>
        <w:tc>
          <w:tcPr>
            <w:tcW w:w="1418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P.G.164-65</w:t>
            </w:r>
          </w:p>
        </w:tc>
        <w:tc>
          <w:tcPr>
            <w:tcW w:w="1417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836D2" w:rsidRPr="00CF5061" w:rsidTr="009E71F7">
        <w:trPr>
          <w:trHeight w:val="218"/>
        </w:trPr>
        <w:tc>
          <w:tcPr>
            <w:tcW w:w="1809" w:type="dxa"/>
            <w:vMerge/>
            <w:tcBorders>
              <w:bottom w:val="single" w:sz="18" w:space="0" w:color="auto"/>
            </w:tcBorders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'Nana1'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rPr>
          <w:trHeight w:val="69"/>
        </w:trPr>
        <w:tc>
          <w:tcPr>
            <w:tcW w:w="1809" w:type="dxa"/>
            <w:vMerge w:val="restart"/>
            <w:tcBorders>
              <w:top w:val="single" w:sz="18" w:space="0" w:color="auto"/>
            </w:tcBorders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 xml:space="preserve">"F1" </w:t>
            </w:r>
          </w:p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5 out of 79)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13/1(5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13/16(5)</w:t>
            </w:r>
          </w:p>
        </w:tc>
        <w:tc>
          <w:tcPr>
            <w:tcW w:w="1417" w:type="dxa"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/35(5)</w:t>
            </w:r>
          </w:p>
        </w:tc>
        <w:tc>
          <w:tcPr>
            <w:tcW w:w="1417" w:type="dxa"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13/62(5)</w:t>
            </w:r>
          </w:p>
        </w:tc>
        <w:tc>
          <w:tcPr>
            <w:tcW w:w="1417" w:type="dxa"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13/68(5)</w:t>
            </w:r>
          </w:p>
        </w:tc>
        <w:tc>
          <w:tcPr>
            <w:tcW w:w="1417" w:type="dxa"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0836D2" w:rsidRPr="005D03E8" w:rsidRDefault="000836D2" w:rsidP="008D618D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 w:val="restart"/>
            <w:tcBorders>
              <w:top w:val="single" w:sz="18" w:space="0" w:color="auto"/>
            </w:tcBorders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F2" –</w:t>
            </w:r>
          </w:p>
          <w:p w:rsidR="000836D2" w:rsidRPr="007D64D9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elf -pollination of 13/35(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836D2" w:rsidRPr="005D03E8" w:rsidRDefault="00740845" w:rsidP="006F20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 F2 progeny</w:t>
            </w:r>
            <w:r w:rsidR="006F20AF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="006F20AF" w:rsidRPr="00CC2F0A">
              <w:rPr>
                <w:rFonts w:ascii="Times New Roman" w:hAnsi="Times New Roman" w:cs="Times New Roman"/>
                <w:sz w:val="24"/>
                <w:szCs w:val="24"/>
              </w:rPr>
              <w:t xml:space="preserve"> in total.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0836D2" w:rsidRPr="005D03E8" w:rsidRDefault="00706B92" w:rsidP="009130C1">
            <w:pPr>
              <w:spacing w:after="0"/>
              <w:jc w:val="center"/>
              <w:rPr>
                <w:sz w:val="24"/>
                <w:szCs w:val="24"/>
                <w:rtl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0836D2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0836D2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06B92" w:rsidRPr="00CF5061" w:rsidTr="009E71F7">
        <w:tc>
          <w:tcPr>
            <w:tcW w:w="1809" w:type="dxa"/>
            <w:vMerge/>
          </w:tcPr>
          <w:p w:rsidR="00706B92" w:rsidRPr="005D03E8" w:rsidRDefault="00706B9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06B92" w:rsidRPr="005D03E8" w:rsidRDefault="00706B9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2(7)</w:t>
            </w:r>
          </w:p>
        </w:tc>
        <w:tc>
          <w:tcPr>
            <w:tcW w:w="1417" w:type="dxa"/>
          </w:tcPr>
          <w:p w:rsidR="00706B92" w:rsidRPr="005D03E8" w:rsidRDefault="00706B9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706B92" w:rsidRPr="005D03E8" w:rsidRDefault="00706B9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706B92" w:rsidRPr="005D03E8" w:rsidRDefault="00706B9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8D3" w:rsidRPr="00CF5061" w:rsidTr="009E71F7">
        <w:tc>
          <w:tcPr>
            <w:tcW w:w="1809" w:type="dxa"/>
            <w:vMerge/>
          </w:tcPr>
          <w:p w:rsidR="007F08D3" w:rsidRPr="005D03E8" w:rsidRDefault="007F08D3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4(7)</w:t>
            </w:r>
          </w:p>
        </w:tc>
        <w:tc>
          <w:tcPr>
            <w:tcW w:w="1417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8D3" w:rsidRPr="00CF5061" w:rsidTr="009E71F7">
        <w:tc>
          <w:tcPr>
            <w:tcW w:w="1809" w:type="dxa"/>
            <w:vMerge/>
          </w:tcPr>
          <w:p w:rsidR="007F08D3" w:rsidRPr="005D03E8" w:rsidRDefault="007F08D3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7F08D3" w:rsidRPr="005D03E8" w:rsidRDefault="005D43A6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8D3" w:rsidRPr="00CF5061" w:rsidTr="009E71F7">
        <w:tc>
          <w:tcPr>
            <w:tcW w:w="1809" w:type="dxa"/>
            <w:vMerge/>
          </w:tcPr>
          <w:p w:rsidR="007F08D3" w:rsidRPr="005D03E8" w:rsidRDefault="007F08D3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6(7)</w:t>
            </w:r>
          </w:p>
        </w:tc>
        <w:tc>
          <w:tcPr>
            <w:tcW w:w="1417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8D3" w:rsidRPr="00CF5061" w:rsidTr="009E71F7">
        <w:tc>
          <w:tcPr>
            <w:tcW w:w="1809" w:type="dxa"/>
            <w:vMerge/>
          </w:tcPr>
          <w:p w:rsidR="007F08D3" w:rsidRPr="005D03E8" w:rsidRDefault="007F08D3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9(7)</w:t>
            </w:r>
          </w:p>
        </w:tc>
        <w:tc>
          <w:tcPr>
            <w:tcW w:w="1417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F08D3" w:rsidRPr="00CF5061" w:rsidTr="009E71F7">
        <w:tc>
          <w:tcPr>
            <w:tcW w:w="1809" w:type="dxa"/>
            <w:vMerge/>
          </w:tcPr>
          <w:p w:rsidR="007F08D3" w:rsidRPr="005D03E8" w:rsidRDefault="007F08D3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10(7)</w:t>
            </w:r>
          </w:p>
        </w:tc>
        <w:tc>
          <w:tcPr>
            <w:tcW w:w="1417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08D3" w:rsidRPr="00CF5061" w:rsidTr="009E71F7">
        <w:tc>
          <w:tcPr>
            <w:tcW w:w="1809" w:type="dxa"/>
            <w:vMerge/>
          </w:tcPr>
          <w:p w:rsidR="007F08D3" w:rsidRPr="005D03E8" w:rsidRDefault="007F08D3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11(7)</w:t>
            </w:r>
          </w:p>
        </w:tc>
        <w:tc>
          <w:tcPr>
            <w:tcW w:w="1417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7F08D3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7F08D3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2(7)</w:t>
            </w:r>
          </w:p>
        </w:tc>
        <w:tc>
          <w:tcPr>
            <w:tcW w:w="1417" w:type="dxa"/>
          </w:tcPr>
          <w:p w:rsidR="000836D2" w:rsidRPr="005D03E8" w:rsidRDefault="007F08D3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0836D2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0836D2" w:rsidRPr="005D03E8" w:rsidRDefault="007F08D3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13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4(7)</w:t>
            </w:r>
          </w:p>
        </w:tc>
        <w:tc>
          <w:tcPr>
            <w:tcW w:w="1417" w:type="dxa"/>
          </w:tcPr>
          <w:p w:rsidR="000836D2" w:rsidRPr="005D03E8" w:rsidRDefault="00820B64" w:rsidP="009130C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0836D2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0836D2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15(7)</w:t>
            </w:r>
          </w:p>
        </w:tc>
        <w:tc>
          <w:tcPr>
            <w:tcW w:w="1417" w:type="dxa"/>
          </w:tcPr>
          <w:p w:rsidR="000836D2" w:rsidRPr="005D03E8" w:rsidRDefault="000836D2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16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19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20(7)</w:t>
            </w:r>
          </w:p>
        </w:tc>
        <w:tc>
          <w:tcPr>
            <w:tcW w:w="1417" w:type="dxa"/>
          </w:tcPr>
          <w:p w:rsidR="000836D2" w:rsidRPr="005D03E8" w:rsidRDefault="000836D2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8D" w:rsidRPr="00CF5061" w:rsidTr="009E71F7">
        <w:tc>
          <w:tcPr>
            <w:tcW w:w="1809" w:type="dxa"/>
            <w:vMerge/>
          </w:tcPr>
          <w:p w:rsidR="008D618D" w:rsidRPr="005D03E8" w:rsidRDefault="008D618D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D618D" w:rsidRDefault="008D618D" w:rsidP="009130C1">
            <w:pPr>
              <w:spacing w:after="0"/>
              <w:jc w:val="center"/>
            </w:pPr>
            <w:r w:rsidRPr="004F093D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8D" w:rsidRPr="00CF5061" w:rsidTr="009E71F7">
        <w:tc>
          <w:tcPr>
            <w:tcW w:w="1809" w:type="dxa"/>
            <w:vMerge/>
          </w:tcPr>
          <w:p w:rsidR="008D618D" w:rsidRPr="005D03E8" w:rsidRDefault="008D618D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D618D" w:rsidRDefault="008D618D" w:rsidP="009130C1">
            <w:pPr>
              <w:spacing w:after="0"/>
              <w:jc w:val="center"/>
            </w:pPr>
            <w:r w:rsidRPr="004F093D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8D" w:rsidRPr="00CF5061" w:rsidTr="009E71F7">
        <w:tc>
          <w:tcPr>
            <w:tcW w:w="1809" w:type="dxa"/>
            <w:vMerge/>
          </w:tcPr>
          <w:p w:rsidR="008D618D" w:rsidRPr="005D03E8" w:rsidRDefault="008D618D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D618D" w:rsidRDefault="008D618D" w:rsidP="009130C1">
            <w:pPr>
              <w:spacing w:after="0"/>
              <w:jc w:val="center"/>
            </w:pPr>
            <w:r w:rsidRPr="004F093D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27(7)</w:t>
            </w:r>
          </w:p>
        </w:tc>
        <w:tc>
          <w:tcPr>
            <w:tcW w:w="1417" w:type="dxa"/>
          </w:tcPr>
          <w:p w:rsidR="000836D2" w:rsidRPr="005D03E8" w:rsidRDefault="000836D2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8D" w:rsidRPr="00CF5061" w:rsidTr="009E71F7">
        <w:tc>
          <w:tcPr>
            <w:tcW w:w="1809" w:type="dxa"/>
            <w:vMerge/>
          </w:tcPr>
          <w:p w:rsidR="008D618D" w:rsidRPr="005D03E8" w:rsidRDefault="008D618D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D618D" w:rsidRDefault="008D618D" w:rsidP="009130C1">
            <w:pPr>
              <w:spacing w:after="0"/>
              <w:jc w:val="center"/>
            </w:pPr>
            <w:r w:rsidRPr="009D2B20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8D" w:rsidRPr="00CF5061" w:rsidTr="009E71F7">
        <w:tc>
          <w:tcPr>
            <w:tcW w:w="1809" w:type="dxa"/>
            <w:vMerge/>
          </w:tcPr>
          <w:p w:rsidR="008D618D" w:rsidRPr="005D03E8" w:rsidRDefault="008D618D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D618D" w:rsidRDefault="008D618D" w:rsidP="009130C1">
            <w:pPr>
              <w:spacing w:after="0"/>
              <w:jc w:val="center"/>
            </w:pPr>
            <w:r w:rsidRPr="009D2B20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30C1" w:rsidRPr="00CF5061" w:rsidTr="009E71F7">
        <w:tc>
          <w:tcPr>
            <w:tcW w:w="1809" w:type="dxa"/>
            <w:vMerge/>
          </w:tcPr>
          <w:p w:rsidR="009130C1" w:rsidRPr="005D03E8" w:rsidRDefault="009130C1" w:rsidP="009130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9130C1" w:rsidRPr="00CF5061" w:rsidRDefault="009130C1" w:rsidP="009130C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17" w:type="dxa"/>
          </w:tcPr>
          <w:p w:rsidR="009130C1" w:rsidRPr="00CF5061" w:rsidRDefault="009130C1" w:rsidP="009130C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851" w:type="dxa"/>
          </w:tcPr>
          <w:p w:rsidR="009130C1" w:rsidRPr="00CF5061" w:rsidRDefault="009130C1" w:rsidP="009130C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551" w:type="dxa"/>
          </w:tcPr>
          <w:p w:rsidR="009130C1" w:rsidRPr="00CF5061" w:rsidRDefault="009E71F7" w:rsidP="005A4806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rt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 in both </w:t>
            </w:r>
            <w:r w:rsidR="005A4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 w:rsidRPr="009E71F7">
              <w:rPr>
                <w:rFonts w:ascii="Times New Roman" w:hAnsi="Times New Roman" w:cs="Times New Roman" w:hint="cs"/>
                <w:b/>
                <w:bCs/>
                <w:i/>
                <w:iCs/>
                <w:sz w:val="24"/>
                <w:szCs w:val="24"/>
              </w:rPr>
              <w:t>P</w:t>
            </w:r>
            <w:r w:rsidRPr="009E71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DOX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32(7)</w:t>
            </w:r>
          </w:p>
        </w:tc>
        <w:tc>
          <w:tcPr>
            <w:tcW w:w="1417" w:type="dxa"/>
          </w:tcPr>
          <w:p w:rsidR="000836D2" w:rsidRPr="005D03E8" w:rsidRDefault="000836D2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D618D" w:rsidRPr="00CF5061" w:rsidTr="009E71F7">
        <w:tc>
          <w:tcPr>
            <w:tcW w:w="1809" w:type="dxa"/>
            <w:vMerge/>
          </w:tcPr>
          <w:p w:rsidR="008D618D" w:rsidRPr="005D03E8" w:rsidRDefault="008D618D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D618D" w:rsidRDefault="008D618D" w:rsidP="009130C1">
            <w:pPr>
              <w:spacing w:after="0"/>
              <w:jc w:val="center"/>
            </w:pPr>
            <w:r w:rsidRPr="003446F4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8D" w:rsidRPr="00CF5061" w:rsidTr="009E71F7">
        <w:tc>
          <w:tcPr>
            <w:tcW w:w="1809" w:type="dxa"/>
            <w:vMerge/>
          </w:tcPr>
          <w:p w:rsidR="008D618D" w:rsidRPr="005D03E8" w:rsidRDefault="008D618D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D618D" w:rsidRDefault="008D618D" w:rsidP="009130C1">
            <w:pPr>
              <w:spacing w:after="0"/>
              <w:jc w:val="center"/>
            </w:pPr>
            <w:r w:rsidRPr="003446F4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618D" w:rsidRPr="00CF5061" w:rsidTr="009E71F7">
        <w:tc>
          <w:tcPr>
            <w:tcW w:w="1809" w:type="dxa"/>
            <w:vMerge/>
          </w:tcPr>
          <w:p w:rsidR="008D618D" w:rsidRPr="005D03E8" w:rsidRDefault="008D618D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D618D" w:rsidRDefault="008D618D" w:rsidP="009130C1">
            <w:pPr>
              <w:spacing w:after="0"/>
              <w:jc w:val="center"/>
            </w:pPr>
            <w:r w:rsidRPr="003446F4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D618D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36(7)</w:t>
            </w:r>
          </w:p>
        </w:tc>
        <w:tc>
          <w:tcPr>
            <w:tcW w:w="1417" w:type="dxa"/>
          </w:tcPr>
          <w:p w:rsidR="000836D2" w:rsidRPr="005D03E8" w:rsidRDefault="000836D2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38(7)</w:t>
            </w:r>
          </w:p>
        </w:tc>
        <w:tc>
          <w:tcPr>
            <w:tcW w:w="1417" w:type="dxa"/>
          </w:tcPr>
          <w:p w:rsidR="000836D2" w:rsidRPr="005D03E8" w:rsidRDefault="000836D2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836D2" w:rsidRPr="00CF5061" w:rsidTr="009E71F7">
        <w:tc>
          <w:tcPr>
            <w:tcW w:w="1809" w:type="dxa"/>
            <w:vMerge/>
          </w:tcPr>
          <w:p w:rsidR="000836D2" w:rsidRPr="005D03E8" w:rsidRDefault="000836D2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40(7)</w:t>
            </w:r>
          </w:p>
        </w:tc>
        <w:tc>
          <w:tcPr>
            <w:tcW w:w="1417" w:type="dxa"/>
          </w:tcPr>
          <w:p w:rsidR="000836D2" w:rsidRPr="005D03E8" w:rsidRDefault="000836D2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0836D2" w:rsidRPr="005D03E8" w:rsidRDefault="000836D2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42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spacing w:after="0"/>
              <w:jc w:val="center"/>
              <w:rPr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20B64" w:rsidRPr="005D03E8" w:rsidRDefault="00820B64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F704F9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5D43A6" w:rsidRDefault="005D43A6" w:rsidP="009130C1">
            <w:pPr>
              <w:spacing w:after="0"/>
              <w:jc w:val="center"/>
            </w:pPr>
            <w:r w:rsidRPr="007E66FC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F704F9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5D43A6" w:rsidRDefault="005D43A6" w:rsidP="009130C1">
            <w:pPr>
              <w:spacing w:after="0"/>
              <w:jc w:val="center"/>
            </w:pPr>
            <w:r w:rsidRPr="007E66FC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7C55B6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7C55B6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Default="00820B64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B33717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B33717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B33717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B33717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  <w:rPr>
                <w:rtl/>
              </w:rPr>
            </w:pPr>
            <w:r w:rsidRPr="005F7140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F531D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5F7140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Default="00820B64" w:rsidP="009130C1">
            <w:pPr>
              <w:spacing w:after="0"/>
              <w:jc w:val="center"/>
              <w:rPr>
                <w:rtl/>
              </w:rPr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7A54FF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7A54FF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Default="00820B64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Default="00820B64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Default="00820B64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Default="00820B64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 w:rsidR="005D43A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820B64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Default="00820B64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 w:rsidR="005D43A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C91F1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C91F1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C91F1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C91F1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C91F1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C91F1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C91F1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0B64" w:rsidRPr="00CF5061" w:rsidTr="009E71F7">
        <w:tc>
          <w:tcPr>
            <w:tcW w:w="1809" w:type="dxa"/>
            <w:vMerge/>
          </w:tcPr>
          <w:p w:rsidR="00820B64" w:rsidRPr="005D03E8" w:rsidRDefault="00820B64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20B64" w:rsidRDefault="00820B64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 w:rsidR="005D43A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820B64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820B64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:rsidR="00623AAB" w:rsidRPr="005D03E8" w:rsidRDefault="00623AAB" w:rsidP="00623AAB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30C1" w:rsidRPr="00CF5061" w:rsidTr="009E71F7">
        <w:tc>
          <w:tcPr>
            <w:tcW w:w="1809" w:type="dxa"/>
            <w:vMerge/>
          </w:tcPr>
          <w:p w:rsidR="009130C1" w:rsidRPr="005D03E8" w:rsidRDefault="009130C1" w:rsidP="009130C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9130C1" w:rsidRPr="00CF5061" w:rsidRDefault="009130C1" w:rsidP="009130C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17" w:type="dxa"/>
          </w:tcPr>
          <w:p w:rsidR="009130C1" w:rsidRPr="00CF5061" w:rsidRDefault="009130C1" w:rsidP="009130C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851" w:type="dxa"/>
          </w:tcPr>
          <w:p w:rsidR="009130C1" w:rsidRPr="00CF5061" w:rsidRDefault="009130C1" w:rsidP="009130C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551" w:type="dxa"/>
          </w:tcPr>
          <w:p w:rsidR="009130C1" w:rsidRPr="00CF5061" w:rsidRDefault="009E71F7" w:rsidP="005A4806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rt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 in both </w:t>
            </w:r>
            <w:r w:rsidR="005A4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 w:rsidRPr="009E71F7">
              <w:rPr>
                <w:rFonts w:ascii="Times New Roman" w:hAnsi="Times New Roman" w:cs="Times New Roman" w:hint="cs"/>
                <w:b/>
                <w:bCs/>
                <w:i/>
                <w:iCs/>
                <w:sz w:val="24"/>
                <w:szCs w:val="24"/>
              </w:rPr>
              <w:t>P</w:t>
            </w:r>
            <w:r w:rsidRPr="009E71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DOX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2F66C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2F66C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2F66C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2F66C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2F66C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2F66C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Default="005D43A6" w:rsidP="009130C1">
            <w:pPr>
              <w:spacing w:after="0"/>
              <w:jc w:val="center"/>
            </w:pP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770BA3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2F66C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2F66C3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EA3FC4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EA3FC4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EA3FC4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6824A5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6824A5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  <w:rPr>
                <w:rtl/>
              </w:rPr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Default="005D43A6" w:rsidP="009130C1">
            <w:pPr>
              <w:spacing w:after="0"/>
              <w:jc w:val="center"/>
            </w:pPr>
            <w:r w:rsidRPr="006824A5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5D43A6" w:rsidRDefault="005D43A6" w:rsidP="009130C1">
            <w:pPr>
              <w:spacing w:after="0"/>
              <w:jc w:val="center"/>
            </w:pPr>
            <w:r w:rsidRPr="00A24A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1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5D43A6" w:rsidRDefault="005D43A6" w:rsidP="009130C1">
            <w:pPr>
              <w:spacing w:after="0"/>
              <w:jc w:val="center"/>
            </w:pPr>
            <w:r w:rsidRPr="00A24A76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  <w:rPr>
                <w:rtl/>
              </w:rPr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"White"</w:t>
            </w:r>
          </w:p>
        </w:tc>
        <w:tc>
          <w:tcPr>
            <w:tcW w:w="8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D43A6" w:rsidRPr="00CF5061" w:rsidTr="009E71F7">
        <w:tc>
          <w:tcPr>
            <w:tcW w:w="1809" w:type="dxa"/>
            <w:vMerge/>
          </w:tcPr>
          <w:p w:rsidR="005D43A6" w:rsidRPr="005D03E8" w:rsidRDefault="005D43A6" w:rsidP="008D61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D43A6" w:rsidRPr="005D43A6" w:rsidRDefault="005D43A6" w:rsidP="009130C1">
            <w:pPr>
              <w:spacing w:after="0"/>
              <w:jc w:val="center"/>
            </w:pP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5D43A6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417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51" w:type="dxa"/>
          </w:tcPr>
          <w:p w:rsidR="005D43A6" w:rsidRPr="005D03E8" w:rsidRDefault="008D618D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3E8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2551" w:type="dxa"/>
          </w:tcPr>
          <w:p w:rsidR="005D43A6" w:rsidRPr="005D03E8" w:rsidRDefault="005D43A6" w:rsidP="009130C1">
            <w:pPr>
              <w:bidi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836D2" w:rsidRDefault="000836D2" w:rsidP="008D618D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836D2" w:rsidRPr="00EA77D0" w:rsidRDefault="00EA77D0" w:rsidP="009130C1">
      <w:pPr>
        <w:bidi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77D0">
        <w:rPr>
          <w:rFonts w:ascii="Times New Roman" w:hAnsi="Times New Roman" w:cs="Times New Roman"/>
          <w:sz w:val="24"/>
          <w:szCs w:val="24"/>
        </w:rPr>
        <w:t>In summary,</w:t>
      </w:r>
    </w:p>
    <w:tbl>
      <w:tblPr>
        <w:tblStyle w:val="TableGrid"/>
        <w:tblpPr w:leftFromText="180" w:rightFromText="180" w:vertAnchor="text" w:horzAnchor="margin" w:tblpY="305"/>
        <w:tblW w:w="0" w:type="auto"/>
        <w:tblLook w:val="04A0"/>
      </w:tblPr>
      <w:tblGrid>
        <w:gridCol w:w="2943"/>
        <w:gridCol w:w="1560"/>
        <w:gridCol w:w="1559"/>
      </w:tblGrid>
      <w:tr w:rsidR="009130C1" w:rsidTr="009130C1">
        <w:tc>
          <w:tcPr>
            <w:tcW w:w="2943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 progeny</w:t>
            </w:r>
          </w:p>
        </w:tc>
        <w:tc>
          <w:tcPr>
            <w:tcW w:w="1560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</w:t>
            </w:r>
          </w:p>
        </w:tc>
        <w:tc>
          <w:tcPr>
            <w:tcW w:w="1559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</w:t>
            </w:r>
          </w:p>
        </w:tc>
      </w:tr>
      <w:tr w:rsidR="009130C1" w:rsidTr="009130C1">
        <w:tc>
          <w:tcPr>
            <w:tcW w:w="2943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White</w:t>
            </w:r>
            <w:r w:rsidRPr="00EA77D0">
              <w:rPr>
                <w:rFonts w:ascii="Times New Roman" w:hAnsi="Times New Roman" w:cs="Times New Roman"/>
                <w:sz w:val="24"/>
                <w:szCs w:val="24"/>
              </w:rPr>
              <w:t>" homozygote- (T/T)</w:t>
            </w:r>
          </w:p>
        </w:tc>
        <w:tc>
          <w:tcPr>
            <w:tcW w:w="1560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sz w:val="24"/>
                <w:szCs w:val="24"/>
              </w:rPr>
              <w:t>25%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</w:p>
        </w:tc>
        <w:tc>
          <w:tcPr>
            <w:tcW w:w="1559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130C1" w:rsidTr="009130C1">
        <w:tc>
          <w:tcPr>
            <w:tcW w:w="2943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sz w:val="24"/>
                <w:szCs w:val="24"/>
              </w:rPr>
              <w:t>Red homozygote- (C/C)</w:t>
            </w:r>
          </w:p>
        </w:tc>
        <w:tc>
          <w:tcPr>
            <w:tcW w:w="1560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sz w:val="24"/>
                <w:szCs w:val="24"/>
              </w:rPr>
              <w:t>25%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</w:p>
        </w:tc>
        <w:tc>
          <w:tcPr>
            <w:tcW w:w="1559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130C1" w:rsidTr="009130C1">
        <w:tc>
          <w:tcPr>
            <w:tcW w:w="2943" w:type="dxa"/>
          </w:tcPr>
          <w:p w:rsidR="009130C1" w:rsidRPr="00EA77D0" w:rsidRDefault="00FC733D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 </w:t>
            </w:r>
            <w:r w:rsidR="009130C1" w:rsidRPr="00EA77D0">
              <w:rPr>
                <w:rFonts w:ascii="Times New Roman" w:hAnsi="Times New Roman" w:cs="Times New Roman"/>
                <w:sz w:val="24"/>
                <w:szCs w:val="24"/>
              </w:rPr>
              <w:t>Heterozygote- (C/T)</w:t>
            </w:r>
          </w:p>
        </w:tc>
        <w:tc>
          <w:tcPr>
            <w:tcW w:w="1560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sz w:val="24"/>
                <w:szCs w:val="24"/>
              </w:rPr>
              <w:t>50%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559" w:type="dxa"/>
          </w:tcPr>
          <w:p w:rsidR="009130C1" w:rsidRPr="00EA77D0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D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9130C1" w:rsidTr="009130C1">
        <w:tc>
          <w:tcPr>
            <w:tcW w:w="2943" w:type="dxa"/>
          </w:tcPr>
          <w:p w:rsidR="009130C1" w:rsidRDefault="009130C1" w:rsidP="009130C1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60" w:type="dxa"/>
          </w:tcPr>
          <w:p w:rsidR="009130C1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</w:p>
        </w:tc>
        <w:tc>
          <w:tcPr>
            <w:tcW w:w="1559" w:type="dxa"/>
          </w:tcPr>
          <w:p w:rsidR="009130C1" w:rsidRDefault="009130C1" w:rsidP="009130C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</w:p>
        </w:tc>
      </w:tr>
    </w:tbl>
    <w:p w:rsidR="00EA77D0" w:rsidRDefault="00EA77D0" w:rsidP="009130C1">
      <w:pPr>
        <w:bidi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E3736" w:rsidRDefault="00CE3736" w:rsidP="00CE3736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836D2" w:rsidRDefault="000836D2" w:rsidP="000836D2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130C1" w:rsidRDefault="009130C1" w:rsidP="009130C1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130C1" w:rsidRDefault="009130C1" w:rsidP="009130C1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130C1" w:rsidRDefault="009130C1" w:rsidP="009130C1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130C1" w:rsidRDefault="009130C1" w:rsidP="009130C1">
      <w:pPr>
        <w:bidi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130C1" w:rsidSect="005D43A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36D2"/>
    <w:rsid w:val="000836D2"/>
    <w:rsid w:val="00094CA1"/>
    <w:rsid w:val="00163468"/>
    <w:rsid w:val="002642CE"/>
    <w:rsid w:val="0027662F"/>
    <w:rsid w:val="00294DCE"/>
    <w:rsid w:val="004C7865"/>
    <w:rsid w:val="005A4806"/>
    <w:rsid w:val="005D43A6"/>
    <w:rsid w:val="0061590F"/>
    <w:rsid w:val="00623AAB"/>
    <w:rsid w:val="006F20AF"/>
    <w:rsid w:val="00706B92"/>
    <w:rsid w:val="00740845"/>
    <w:rsid w:val="00764B50"/>
    <w:rsid w:val="007B2AD5"/>
    <w:rsid w:val="007F08D3"/>
    <w:rsid w:val="00820B64"/>
    <w:rsid w:val="008D618D"/>
    <w:rsid w:val="009130C1"/>
    <w:rsid w:val="009421C5"/>
    <w:rsid w:val="009C4B6E"/>
    <w:rsid w:val="009E71F7"/>
    <w:rsid w:val="00B03FB1"/>
    <w:rsid w:val="00B74AE7"/>
    <w:rsid w:val="00C46A45"/>
    <w:rsid w:val="00CC2F0A"/>
    <w:rsid w:val="00CE3736"/>
    <w:rsid w:val="00D051A1"/>
    <w:rsid w:val="00DF195D"/>
    <w:rsid w:val="00E33751"/>
    <w:rsid w:val="00E51FB2"/>
    <w:rsid w:val="00E53F4B"/>
    <w:rsid w:val="00EA77D0"/>
    <w:rsid w:val="00ED19D0"/>
    <w:rsid w:val="00ED74EA"/>
    <w:rsid w:val="00F360FA"/>
    <w:rsid w:val="00FC7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D2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7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73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3</Pages>
  <Words>432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2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ar</dc:creator>
  <cp:keywords/>
  <dc:description/>
  <cp:lastModifiedBy>zohar</cp:lastModifiedBy>
  <cp:revision>15</cp:revision>
  <dcterms:created xsi:type="dcterms:W3CDTF">2014-07-15T11:40:00Z</dcterms:created>
  <dcterms:modified xsi:type="dcterms:W3CDTF">2015-11-08T11:53:00Z</dcterms:modified>
</cp:coreProperties>
</file>